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960" w:type="dxa"/>
        <w:tblCellMar>
          <w:left w:w="0" w:type="dxa"/>
          <w:right w:w="0" w:type="dxa"/>
        </w:tblCellMar>
        <w:tblLook w:val="04A0"/>
      </w:tblPr>
      <w:tblGrid>
        <w:gridCol w:w="2527"/>
        <w:gridCol w:w="1501"/>
        <w:gridCol w:w="9932"/>
      </w:tblGrid>
      <w:tr w:rsidR="0048619C" w:rsidRPr="00F70B66" w:rsidTr="00721911">
        <w:trPr>
          <w:trHeight w:val="300"/>
        </w:trPr>
        <w:tc>
          <w:tcPr>
            <w:tcW w:w="139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Default="0048619C" w:rsidP="00721911">
            <w:pPr>
              <w:rPr>
                <w:rFonts w:ascii="Times New Roman" w:hAnsi="Times New Roman" w:cs="Times New Roman"/>
                <w:sz w:val="22"/>
              </w:rPr>
            </w:pPr>
          </w:p>
          <w:p w:rsidR="0048619C" w:rsidRPr="001C4333" w:rsidRDefault="0048619C" w:rsidP="00721911">
            <w:pPr>
              <w:rPr>
                <w:rFonts w:ascii="Times New Roman" w:hAnsi="Times New Roman"/>
                <w:sz w:val="24"/>
                <w:szCs w:val="24"/>
              </w:rPr>
            </w:pPr>
            <w:r w:rsidRPr="001C4333">
              <w:rPr>
                <w:rFonts w:ascii="Times New Roman" w:hAnsi="Times New Roman" w:cs="Times New Roman"/>
                <w:sz w:val="24"/>
                <w:szCs w:val="24"/>
              </w:rPr>
              <w:t>Additional file 1</w:t>
            </w:r>
            <w:r w:rsidR="0070138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C4333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1C4333">
              <w:rPr>
                <w:rFonts w:ascii="Times New Roman" w:hAnsi="Times New Roman"/>
                <w:sz w:val="24"/>
                <w:szCs w:val="24"/>
              </w:rPr>
              <w:t xml:space="preserve">154 </w:t>
            </w:r>
            <w:proofErr w:type="spellStart"/>
            <w:r w:rsidRPr="001C4333">
              <w:rPr>
                <w:rFonts w:ascii="Times New Roman" w:hAnsi="Times New Roman"/>
                <w:sz w:val="24"/>
                <w:szCs w:val="24"/>
              </w:rPr>
              <w:t>EDGs</w:t>
            </w:r>
            <w:proofErr w:type="spellEnd"/>
            <w:r w:rsidRPr="001C4333"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F70B66">
              <w:rPr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0B66">
              <w:rPr>
                <w:rFonts w:ascii="Times New Roman" w:hAnsi="Times New Roman" w:cs="Times New Roman"/>
                <w:sz w:val="22"/>
              </w:rPr>
              <w:t>Gene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Gene annotation</w:t>
            </w:r>
          </w:p>
        </w:tc>
      </w:tr>
      <w:tr w:rsidR="0048619C" w:rsidRPr="00F70B66" w:rsidTr="00721911">
        <w:trPr>
          <w:trHeight w:val="300"/>
        </w:trPr>
        <w:tc>
          <w:tcPr>
            <w:tcW w:w="28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EDG</w:t>
            </w: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selected</w:t>
            </w: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br/>
              <w:t xml:space="preserve"> in upland r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1g0646300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RGA2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1g06464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Non-protein coding transcript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1g06472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conserved gene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1g06515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Wax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synthas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domain containing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1g06468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Conserved hypothetical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3g06793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Similar to Shaggy-related protein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kinas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eta (EC 2.7.1.-)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3g03680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Peroxidas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1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3g03683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Peroxidas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1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3g03681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Auxin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responsive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3g06791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Vacuolar protein sorting-associated protein 26 family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3g03679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Peptidase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C15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pyroglutamyl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peptidase I family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4g05263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Sulfotransferas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family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4g05266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Similar to Alpha-amylase/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subtilisin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inhibitor (RASI)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4g06166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Serine/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threonin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protein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kinas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-related domain containing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4g052610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Non-protein coding gene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4g05262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conserved gene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4g01272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Subtilas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4g05260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Auxin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-induced basic helix-loop-helix transcription factor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6g05416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conserved gene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7g04484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Similar to Plasma membrane integral protein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ZmPIP2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-6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9g03405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conserved gene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9g03853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0g05271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Similar to Glutathione S-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transferas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, N-terminal domain containing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0g05274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Similar to Tau class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GST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protein 3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0g03646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Non-protein coding gene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0g052760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Glutathione S-transferase, C-terminal-like domain containing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0g05278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Similar to Tau class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GST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protein 3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0g05258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Similar to Glutathione S-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transferas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GSTU31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(Fragment)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0g03647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0g052785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gene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0g052760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gene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1g04860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Conserved hypothetical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1g04902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Protein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kinas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, core domain containing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1g04903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conserved gene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1g04906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conserved gene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2g05958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cDNA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clone:J023098M23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, full insert sequence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2g05970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Calcineurin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B-like protein 2 (SOS3-like calcium binding protein 1)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2g05299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Conserved hypothetical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2g05974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I0933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-like protein family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2g05301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Peroxidas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24 precursor (EC 1.11.1.7) (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Atperox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P24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) (ATP47)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2g059685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Non-protein coding gene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2g05300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iston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2A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2g059765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Non-protein coding transcript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2g05976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K Homology, type 1, subgroup domain containing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2g05962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Similar to Zinc finger,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C3HC4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type family protein, expressed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2g05969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Conserved hypothetical protein.</w:t>
            </w:r>
          </w:p>
        </w:tc>
      </w:tr>
      <w:tr w:rsidR="0048619C" w:rsidRPr="00886D8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2g05960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886D8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  <w:lang w:val="es-ES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Lipoyltransferas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(EC 2.3.1.-) </w:t>
            </w:r>
            <w:r w:rsidRPr="00F260F2">
              <w:rPr>
                <w:rFonts w:ascii="Times New Roman" w:hAnsi="Times New Roman" w:cs="Times New Roman"/>
                <w:color w:val="000000"/>
                <w:sz w:val="22"/>
                <w:lang w:val="es-ES"/>
              </w:rPr>
              <w:t>(Lipoyl-[acyl-carrier protein]-protein- N-lipoyltransferase)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886D86" w:rsidRDefault="0048619C" w:rsidP="00721911">
            <w:pPr>
              <w:keepNext/>
              <w:keepLines/>
              <w:spacing w:before="260" w:after="260" w:line="416" w:lineRule="auto"/>
              <w:rPr>
                <w:rFonts w:ascii="Times New Roman" w:eastAsia="宋体" w:hAnsi="Times New Roman" w:cs="Times New Roman"/>
                <w:color w:val="000000"/>
                <w:sz w:val="22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2g05971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Similar to predicted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2g05972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2g05980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Non-protein coding transcript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2g05977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WRKY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DNA binding domain containing protein, expressed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2g05975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Peptidase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M20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domain containing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2g05973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Mutator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-like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transposas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-like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2g05966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2g05968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Zinc finger, LIM-type domain containing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2g059610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Similar to predicted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2g05963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DC1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domain containing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2g05961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cDNA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clone:J033047L20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, full insert sequence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2g059705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Non-protein coding gene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2g0596501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gene.</w:t>
            </w:r>
          </w:p>
        </w:tc>
      </w:tr>
      <w:tr w:rsidR="0048619C" w:rsidRPr="00F70B66" w:rsidTr="00721911">
        <w:trPr>
          <w:trHeight w:val="300"/>
        </w:trPr>
        <w:tc>
          <w:tcPr>
            <w:tcW w:w="28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EDG</w:t>
            </w: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selected</w:t>
            </w: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br/>
              <w:t>in irrigated r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1g0650100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1g06500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Similar to esterase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5g03697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Exo70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exocyst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complex subunit family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5g01966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Similar to 1-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aminocyclopropan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-1-carboxylic acid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synthas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5g03695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Exo70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exocyst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complex subunit family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5g01965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Transcription factor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jumonj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domai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containing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6g07112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Conserved hypothetical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6g07111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Conserved hypothetical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6g01872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Similar to Nucleotide sugar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epimeras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-like protein (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UDP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-D-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glucuronat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4-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epimeras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) (EC 5.1.3.6)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7g06555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Regulation of nuclear pre-mRNA protein domain containing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7g04512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conserved gene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7g0655600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Pectin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lyas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fold/virulence factor domain containing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7g06553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Kelch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related domain containing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7g06554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Protein of unknown function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DUF1751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, integral membrane, eukaryotic domain containing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7g045110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conserved gene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1g04815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Conserved hypothetical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1g04746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Terpenoid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synthas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domain containing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1g048130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gene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2g02550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gene.</w:t>
            </w:r>
          </w:p>
        </w:tc>
      </w:tr>
      <w:tr w:rsidR="0048619C" w:rsidRPr="00F70B66" w:rsidTr="00721911">
        <w:trPr>
          <w:trHeight w:val="300"/>
        </w:trPr>
        <w:tc>
          <w:tcPr>
            <w:tcW w:w="28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EDG</w:t>
            </w: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selected</w:t>
            </w: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br/>
              <w:t>in both popul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1g0645650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MYB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transcription factor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TaMYB1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1g065193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conserved gene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1g06436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omeodomain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-related domain containing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1g06459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Conserved hypothetical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1g06499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Lipase,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GDSL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domain containing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1g06518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Lipase, class 3 family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1g06433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PIN1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-like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auxin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transport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1g01410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RAV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-like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1g06454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Dimethylanilin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monooxygenas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-like protein (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Flavin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-containing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monooxygenas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YUCCA)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1g06492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Lipase,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GDSL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domain containing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1g06460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Pentatricopeptid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repeat domain containing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1g06521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Protein of unknown function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DUF231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, plant domain containing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1g06520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Conserved hypothetical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1g06494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Lipase,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GDSL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domain containing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1g065186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gene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1g064366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Non-protein coding gene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1g064345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gene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3g0680600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conserved gene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3g03678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Zinc finger, HIT-type domain containing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3g06804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conserved gene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3g06803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conserved gene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3g06802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conserved gene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3g06805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Tetratricopeptid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-like helical domain containing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4g06165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conserved gene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4g03162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Protein of unknown function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DUF26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domain containing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4g06164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Similar to Receptor-like serine/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threonin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kinas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5g01927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Conserved hypothetical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6g01851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estradiol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17-beta-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dehydrogenas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8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6g01866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Conserved hypothetical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6g01860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Conserved hypothetical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6g01857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conserved gene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6g01864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Similar to Serine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carboxypeptidas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II-2 precursor (EC 3.4.16.6) (CP-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MII.2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) (Fragment)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6g01846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6g018473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gene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6g01870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Non-protein coding transcript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6g01847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conserved gene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6g01855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Transferas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family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6g01867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Biopterin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transport-related protein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BT1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family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6g01861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conserved gene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6g018486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Pentatricopeptid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repeat domain containing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6g01849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Transferas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family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6g01869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TIP49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, C-terminal domain containing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6g01858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Pentatricopeptid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repeat domain containing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6g01871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F26G16.17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6g01853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Transferas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family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6g02713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OSIGBa0140C02.7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6g01859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Similar to Glutathione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peroxidas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6g027135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gene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6g018705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gene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6g01854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Conserved hypothetical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6g01865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Similar to predicted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6g018476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conserved gene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6g01848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Similar to Low-temperature induced protein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lt101.1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Blt101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) (Blt101.1)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6g01863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conserved gene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7g04491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Similar to Light induced protein like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7g04501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conserved gene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7g04500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60S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ribosomal protein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L44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7g04497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Similar to Type A response regulator 7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9g03404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1g04741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1g04740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1g04859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NBS-LRR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type resistance protein (Fragment)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1g04744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2g05295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Hypothetical conserved gene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2g05293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Auxin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-binding protein (Fragment)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2g05294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Auxin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-binding protein 4 precursor (ABP)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2g05292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Protein of unknown function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DUF1618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domain containing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2g024087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TGF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-beta receptor, type I/II extracellular region domain containing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2g02509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BRCT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domain containing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2g02552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Staphylococcal nuclease (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SNas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-like), OB-fold domain containing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2g0240850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Similar to POT family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unassignable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EDG</w:t>
            </w: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5g01310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 xml:space="preserve">Protein of unknown function </w:t>
            </w:r>
            <w:proofErr w:type="spellStart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DUF247</w:t>
            </w:r>
            <w:proofErr w:type="spellEnd"/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, plant family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5g01311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Conserved hypothetical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06g02763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NB-ARC domain containing protein.</w:t>
            </w:r>
          </w:p>
        </w:tc>
      </w:tr>
      <w:tr w:rsidR="0048619C" w:rsidRPr="00F70B66" w:rsidTr="0072191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proofErr w:type="spellStart"/>
            <w:r w:rsidRPr="00F70B66">
              <w:rPr>
                <w:rFonts w:ascii="Times New Roman" w:hAnsi="Times New Roman" w:cs="Times New Roman"/>
                <w:i/>
                <w:iCs/>
                <w:sz w:val="22"/>
              </w:rPr>
              <w:t>Os11g04855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8619C" w:rsidRPr="00F70B66" w:rsidRDefault="0048619C" w:rsidP="0072191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70B66">
              <w:rPr>
                <w:rFonts w:ascii="Times New Roman" w:hAnsi="Times New Roman" w:cs="Times New Roman"/>
                <w:color w:val="000000"/>
                <w:sz w:val="22"/>
              </w:rPr>
              <w:t>Conserved hypothetical protein.</w:t>
            </w:r>
          </w:p>
        </w:tc>
      </w:tr>
    </w:tbl>
    <w:p w:rsidR="0048619C" w:rsidRDefault="0048619C" w:rsidP="0048619C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48619C" w:rsidRDefault="0048619C" w:rsidP="0048619C">
      <w:pPr>
        <w:widowControl/>
        <w:jc w:val="left"/>
      </w:pPr>
      <w:proofErr w:type="spellStart"/>
      <w:r>
        <w:rPr>
          <w:rFonts w:ascii="Times New Roman" w:hAnsi="Times New Roman" w:hint="eastAsia"/>
          <w:sz w:val="24"/>
          <w:szCs w:val="24"/>
        </w:rPr>
        <w:t>EDGs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ere</w:t>
      </w:r>
      <w:r>
        <w:rPr>
          <w:rFonts w:ascii="Times New Roman" w:hAnsi="Times New Roman" w:hint="eastAsia"/>
          <w:sz w:val="24"/>
          <w:szCs w:val="24"/>
        </w:rPr>
        <w:t xml:space="preserve"> assigned to four categories</w:t>
      </w:r>
      <w:r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</w:rPr>
        <w:t>EDGs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specifically selected in upland ecotype, </w:t>
      </w:r>
      <w:proofErr w:type="spellStart"/>
      <w:r>
        <w:rPr>
          <w:rFonts w:ascii="Times New Roman" w:hAnsi="Times New Roman" w:hint="eastAsia"/>
          <w:sz w:val="24"/>
          <w:szCs w:val="24"/>
        </w:rPr>
        <w:t>EDGs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specifically selected in irrigated ecotype, </w:t>
      </w:r>
      <w:proofErr w:type="spellStart"/>
      <w:r>
        <w:rPr>
          <w:rFonts w:ascii="Times New Roman" w:hAnsi="Times New Roman" w:hint="eastAsia"/>
          <w:sz w:val="24"/>
          <w:szCs w:val="24"/>
        </w:rPr>
        <w:t>EDGs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selected in both ecotypes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hint="eastAsia"/>
          <w:sz w:val="24"/>
          <w:szCs w:val="24"/>
        </w:rPr>
        <w:t>EDGs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that cannot be assigned to specific </w:t>
      </w:r>
      <w:r>
        <w:rPr>
          <w:rFonts w:ascii="Times New Roman" w:hAnsi="Times New Roman"/>
          <w:sz w:val="24"/>
          <w:szCs w:val="24"/>
        </w:rPr>
        <w:t>ecotype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48619C" w:rsidRPr="00F70B66" w:rsidRDefault="0048619C" w:rsidP="0048619C">
      <w:pPr>
        <w:widowControl/>
        <w:jc w:val="left"/>
      </w:pPr>
    </w:p>
    <w:p w:rsidR="00045703" w:rsidRDefault="00701382"/>
    <w:sectPr w:rsidR="00045703" w:rsidSect="004861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8619C"/>
    <w:rsid w:val="001C4333"/>
    <w:rsid w:val="002710AD"/>
    <w:rsid w:val="002C7EAA"/>
    <w:rsid w:val="002E17F0"/>
    <w:rsid w:val="0048619C"/>
    <w:rsid w:val="00701382"/>
    <w:rsid w:val="009D0073"/>
    <w:rsid w:val="00B10702"/>
    <w:rsid w:val="00CF0154"/>
    <w:rsid w:val="00F35D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61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27</Words>
  <Characters>7567</Characters>
  <Application>Microsoft Office Word</Application>
  <DocSecurity>0</DocSecurity>
  <Lines>63</Lines>
  <Paragraphs>17</Paragraphs>
  <ScaleCrop>false</ScaleCrop>
  <Company/>
  <LinksUpToDate>false</LinksUpToDate>
  <CharactersWithSpaces>88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yu</dc:creator>
  <cp:keywords/>
  <dc:description/>
  <cp:lastModifiedBy>Jun Lyu</cp:lastModifiedBy>
  <cp:revision>4</cp:revision>
  <dcterms:created xsi:type="dcterms:W3CDTF">2014-02-12T11:38:00Z</dcterms:created>
  <dcterms:modified xsi:type="dcterms:W3CDTF">2014-05-26T08:31:00Z</dcterms:modified>
</cp:coreProperties>
</file>